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BF1" w:rsidRPr="008C57C7" w:rsidRDefault="00081BF1" w:rsidP="00081BF1">
      <w:pPr>
        <w:rPr>
          <w:szCs w:val="21"/>
        </w:rPr>
      </w:pPr>
      <w:r w:rsidRPr="008C57C7">
        <w:rPr>
          <w:szCs w:val="21"/>
        </w:rPr>
        <w:t>Table</w:t>
      </w:r>
      <w:r w:rsidR="00F32B2D">
        <w:rPr>
          <w:rFonts w:hint="eastAsia"/>
          <w:szCs w:val="21"/>
        </w:rPr>
        <w:t xml:space="preserve"> S</w:t>
      </w:r>
      <w:r>
        <w:rPr>
          <w:rFonts w:hint="eastAsia"/>
          <w:szCs w:val="21"/>
        </w:rPr>
        <w:t>3</w:t>
      </w:r>
      <w:r w:rsidRPr="008C57C7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8C57C7">
        <w:rPr>
          <w:szCs w:val="21"/>
        </w:rPr>
        <w:t>Primers sequences used in</w:t>
      </w:r>
      <w:r w:rsidR="00887F02" w:rsidRPr="00887F02">
        <w:rPr>
          <w:rFonts w:hint="eastAsia"/>
          <w:sz w:val="24"/>
        </w:rPr>
        <w:t xml:space="preserve"> </w:t>
      </w:r>
      <w:r w:rsidR="00887F02">
        <w:rPr>
          <w:rFonts w:hint="eastAsia"/>
          <w:sz w:val="24"/>
        </w:rPr>
        <w:t>relative-quantitative r</w:t>
      </w:r>
      <w:r w:rsidR="00887F02" w:rsidRPr="00E17EAA">
        <w:rPr>
          <w:sz w:val="24"/>
        </w:rPr>
        <w:t>eal-time RT-PCR</w:t>
      </w:r>
    </w:p>
    <w:p w:rsidR="00081BF1" w:rsidRPr="00F32AB5" w:rsidRDefault="00081BF1" w:rsidP="00081BF1">
      <w:pPr>
        <w:rPr>
          <w:szCs w:val="21"/>
        </w:rPr>
      </w:pPr>
    </w:p>
    <w:tbl>
      <w:tblPr>
        <w:tblpPr w:leftFromText="180" w:rightFromText="180" w:vertAnchor="text" w:horzAnchor="margin" w:tblpXSpec="center" w:tblpYSpec="outside"/>
        <w:tblW w:w="1054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079"/>
        <w:gridCol w:w="1440"/>
        <w:gridCol w:w="3959"/>
        <w:gridCol w:w="1650"/>
        <w:gridCol w:w="1082"/>
        <w:gridCol w:w="1338"/>
      </w:tblGrid>
      <w:tr w:rsidR="00081BF1" w:rsidRPr="00D975E2" w:rsidTr="0039144D">
        <w:trPr>
          <w:trHeight w:val="458"/>
        </w:trPr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Sequence no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Gene name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ind w:left="984"/>
              <w:rPr>
                <w:szCs w:val="21"/>
              </w:rPr>
            </w:pPr>
            <w:r w:rsidRPr="00D975E2">
              <w:rPr>
                <w:szCs w:val="21"/>
              </w:rPr>
              <w:t>Primer sequences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Accession no.</w:t>
            </w:r>
          </w:p>
          <w:p w:rsidR="00081BF1" w:rsidRPr="00D975E2" w:rsidRDefault="00081BF1" w:rsidP="0039144D">
            <w:pPr>
              <w:ind w:left="102"/>
              <w:rPr>
                <w:szCs w:val="21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ind w:left="102"/>
              <w:rPr>
                <w:szCs w:val="21"/>
              </w:rPr>
            </w:pPr>
            <w:r w:rsidRPr="00D975E2">
              <w:rPr>
                <w:szCs w:val="21"/>
              </w:rPr>
              <w:t>Tm(</w:t>
            </w:r>
            <w:r w:rsidRPr="00D975E2">
              <w:rPr>
                <w:rFonts w:hAnsi="宋体"/>
                <w:szCs w:val="21"/>
              </w:rPr>
              <w:t>℃</w:t>
            </w:r>
            <w:r w:rsidRPr="00D975E2">
              <w:rPr>
                <w:szCs w:val="21"/>
              </w:rPr>
              <w:t>)</w:t>
            </w:r>
            <w:r w:rsidRPr="00D975E2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ind w:left="102"/>
              <w:rPr>
                <w:szCs w:val="21"/>
              </w:rPr>
            </w:pPr>
            <w:r w:rsidRPr="00D975E2">
              <w:rPr>
                <w:szCs w:val="21"/>
              </w:rPr>
              <w:t>Product size(bp)</w:t>
            </w:r>
          </w:p>
        </w:tc>
      </w:tr>
      <w:tr w:rsidR="00081BF1" w:rsidRPr="00D975E2" w:rsidTr="0039144D">
        <w:trPr>
          <w:trHeight w:val="7645"/>
        </w:trPr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1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2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3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4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5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6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7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8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9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10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11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GRP78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GRP94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ER</w:t>
            </w:r>
            <w:r w:rsidRPr="00D975E2">
              <w:rPr>
                <w:rFonts w:hint="eastAsia"/>
                <w:szCs w:val="21"/>
              </w:rPr>
              <w:t>p</w:t>
            </w:r>
            <w:r w:rsidRPr="00D975E2">
              <w:rPr>
                <w:szCs w:val="21"/>
              </w:rPr>
              <w:t>72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lnexin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Calreticulin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 subunitα2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 subunitα4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roteasome subunitβ5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HDAC6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NBR1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P62</w:t>
            </w:r>
          </w:p>
          <w:p w:rsidR="00081BF1" w:rsidRPr="00D975E2" w:rsidRDefault="00081BF1" w:rsidP="0039144D">
            <w:pPr>
              <w:widowControl/>
              <w:jc w:val="left"/>
              <w:rPr>
                <w:szCs w:val="21"/>
              </w:rPr>
            </w:pP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VCP</w:t>
            </w:r>
          </w:p>
          <w:p w:rsidR="00081BF1" w:rsidRPr="00D975E2" w:rsidRDefault="00081BF1" w:rsidP="0039144D">
            <w:pPr>
              <w:rPr>
                <w:szCs w:val="21"/>
              </w:rPr>
            </w:pP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TCAAGTTCTTGCCGTTCAAGG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AAATAAGCCTCAGCGGTTTCTT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CCAGTTTGGTGTCGGTTTCTAT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CTGGGTATCGTTGTTGTGTTTTG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GGCTGACAAAGATACAGTGCT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GTGGGGTAGCCACTCACAT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F-TCCATGACAAGACCCCTTATACG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GTGCAGTTTATAGTCCTCTCCAC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AGTTCCGGCAAGTTCTACGG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ACAGAGCATAAAAGCGTGCAT 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GCAATGAAAAGATCGTGGTCCT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GAAGCCTTCTAGCTTGGTGTG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AGTGTGGCAGGCATAACTTCT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TCACAAGGTATTGGCTCCTGA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AGGAACGCATCTCTGTAGCAG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AGGGCCTCTCTTATCCCAGC</w:t>
            </w:r>
          </w:p>
          <w:p w:rsidR="00081BF1" w:rsidRPr="00D975E2" w:rsidRDefault="00081BF1" w:rsidP="0039144D">
            <w:pPr>
              <w:rPr>
                <w:color w:val="403838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403838"/>
                <w:szCs w:val="21"/>
              </w:rPr>
              <w:t xml:space="preserve"> CAACTGAGACCGTGGAGAG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403838"/>
                <w:szCs w:val="21"/>
              </w:rPr>
              <w:t xml:space="preserve"> CCTGTGCGAGACTGTAGC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CTCTGCATACAAGGCCCTGTT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CTTCAGCAGCCGTAGGTTCAG</w:t>
            </w:r>
          </w:p>
          <w:p w:rsidR="00081BF1" w:rsidRPr="00D975E2" w:rsidRDefault="00081BF1" w:rsidP="0039144D">
            <w:pPr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CCAGTGACGAGGAATTGACAA</w:t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szCs w:val="21"/>
              </w:rPr>
              <w:t>R-</w:t>
            </w:r>
            <w:r w:rsidRPr="00D975E2">
              <w:rPr>
                <w:color w:val="000000"/>
                <w:kern w:val="0"/>
                <w:szCs w:val="21"/>
              </w:rPr>
              <w:t xml:space="preserve"> CATCGCAGATCACATTGGGG</w:t>
            </w:r>
          </w:p>
          <w:p w:rsidR="00081BF1" w:rsidRPr="00D975E2" w:rsidRDefault="00081BF1" w:rsidP="0039144D">
            <w:pPr>
              <w:tabs>
                <w:tab w:val="right" w:pos="3743"/>
              </w:tabs>
              <w:rPr>
                <w:color w:val="000000"/>
                <w:kern w:val="0"/>
                <w:szCs w:val="21"/>
              </w:rPr>
            </w:pPr>
            <w:r w:rsidRPr="00D975E2">
              <w:rPr>
                <w:szCs w:val="21"/>
              </w:rPr>
              <w:t>F-</w:t>
            </w:r>
            <w:r w:rsidRPr="00D975E2">
              <w:rPr>
                <w:color w:val="000000"/>
                <w:kern w:val="0"/>
                <w:szCs w:val="21"/>
              </w:rPr>
              <w:t xml:space="preserve"> GACACAGTGTTGCTGAAAGGA</w:t>
            </w:r>
            <w:r>
              <w:rPr>
                <w:color w:val="000000"/>
                <w:kern w:val="0"/>
                <w:szCs w:val="21"/>
              </w:rPr>
              <w:tab/>
            </w:r>
          </w:p>
          <w:p w:rsidR="00081BF1" w:rsidRPr="00D975E2" w:rsidRDefault="00081BF1" w:rsidP="0039144D">
            <w:pPr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R- TTCCGAACAACTCTATTCATCCG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5347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329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9787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102464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4343</w:t>
            </w: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176783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278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1144932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color w:val="403838"/>
                <w:szCs w:val="21"/>
              </w:rPr>
            </w:pPr>
            <w:r w:rsidRPr="00D975E2">
              <w:rPr>
                <w:color w:val="403838"/>
                <w:szCs w:val="21"/>
              </w:rPr>
              <w:t>NM_006044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589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3900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NM_007126</w:t>
            </w: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61</w:t>
            </w:r>
          </w:p>
          <w:p w:rsidR="00081BF1" w:rsidRPr="00D975E2" w:rsidRDefault="00081BF1" w:rsidP="0039144D">
            <w:pPr>
              <w:ind w:left="282"/>
              <w:rPr>
                <w:kern w:val="0"/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2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403838"/>
                <w:szCs w:val="21"/>
              </w:rPr>
            </w:pPr>
            <w:r w:rsidRPr="00D975E2">
              <w:rPr>
                <w:color w:val="403838"/>
                <w:szCs w:val="21"/>
              </w:rPr>
              <w:t>61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2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widowControl/>
              <w:rPr>
                <w:szCs w:val="21"/>
              </w:rPr>
            </w:pPr>
          </w:p>
          <w:p w:rsidR="00081BF1" w:rsidRPr="00D975E2" w:rsidRDefault="00081BF1" w:rsidP="0039144D">
            <w:pPr>
              <w:ind w:left="282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60</w:t>
            </w: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48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82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kern w:val="0"/>
                <w:szCs w:val="21"/>
              </w:rPr>
              <w:t>18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kern w:val="0"/>
                <w:szCs w:val="21"/>
              </w:rPr>
              <w:t>68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  <w:r w:rsidRPr="00D975E2">
              <w:rPr>
                <w:kern w:val="0"/>
                <w:szCs w:val="21"/>
              </w:rPr>
              <w:t>79</w:t>
            </w:r>
          </w:p>
          <w:p w:rsidR="00081BF1" w:rsidRPr="00D975E2" w:rsidRDefault="00081BF1" w:rsidP="0039144D">
            <w:pPr>
              <w:jc w:val="center"/>
              <w:rPr>
                <w:kern w:val="0"/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94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01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16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403838"/>
                <w:szCs w:val="21"/>
              </w:rPr>
              <w:t>108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39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56</w:t>
            </w:r>
          </w:p>
          <w:p w:rsidR="00081BF1" w:rsidRPr="00D975E2" w:rsidRDefault="00081BF1" w:rsidP="0039144D">
            <w:pPr>
              <w:widowControl/>
              <w:jc w:val="center"/>
              <w:rPr>
                <w:szCs w:val="21"/>
              </w:rPr>
            </w:pPr>
          </w:p>
          <w:p w:rsidR="00081BF1" w:rsidRPr="00D975E2" w:rsidRDefault="00081BF1" w:rsidP="0039144D">
            <w:pPr>
              <w:jc w:val="center"/>
              <w:rPr>
                <w:color w:val="000000"/>
                <w:kern w:val="0"/>
                <w:szCs w:val="21"/>
              </w:rPr>
            </w:pPr>
            <w:r w:rsidRPr="00D975E2">
              <w:rPr>
                <w:color w:val="000000"/>
                <w:kern w:val="0"/>
                <w:szCs w:val="21"/>
              </w:rPr>
              <w:t>107</w:t>
            </w:r>
          </w:p>
          <w:p w:rsidR="00081BF1" w:rsidRPr="00D975E2" w:rsidRDefault="00081BF1" w:rsidP="0039144D">
            <w:pPr>
              <w:jc w:val="center"/>
              <w:rPr>
                <w:szCs w:val="21"/>
              </w:rPr>
            </w:pPr>
          </w:p>
        </w:tc>
      </w:tr>
    </w:tbl>
    <w:p w:rsidR="00081BF1" w:rsidRPr="008C57C7" w:rsidRDefault="00081BF1" w:rsidP="00081BF1"/>
    <w:p w:rsidR="000535E5" w:rsidRDefault="000535E5"/>
    <w:sectPr w:rsidR="000535E5" w:rsidSect="00ED5DC4">
      <w:headerReference w:type="default" r:id="rId6"/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2268" w:rsidRDefault="00D12268" w:rsidP="00081BF1">
      <w:r>
        <w:separator/>
      </w:r>
    </w:p>
  </w:endnote>
  <w:endnote w:type="continuationSeparator" w:id="1">
    <w:p w:rsidR="00D12268" w:rsidRDefault="00D12268" w:rsidP="00081B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2268" w:rsidRDefault="00D12268" w:rsidP="00081BF1">
      <w:r>
        <w:separator/>
      </w:r>
    </w:p>
  </w:footnote>
  <w:footnote w:type="continuationSeparator" w:id="1">
    <w:p w:rsidR="00D12268" w:rsidRDefault="00D12268" w:rsidP="00081B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6FC2" w:rsidRDefault="00D12268" w:rsidP="00565958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1BF1"/>
    <w:rsid w:val="000535E5"/>
    <w:rsid w:val="00081BF1"/>
    <w:rsid w:val="000F1F8A"/>
    <w:rsid w:val="003F0C26"/>
    <w:rsid w:val="00887F02"/>
    <w:rsid w:val="00C53879"/>
    <w:rsid w:val="00D12268"/>
    <w:rsid w:val="00F32B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B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81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1B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1B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1B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>Jaskle工作室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3-02-05T05:15:00Z</dcterms:created>
  <dcterms:modified xsi:type="dcterms:W3CDTF">2013-02-10T00:01:00Z</dcterms:modified>
</cp:coreProperties>
</file>